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4D64D" w14:textId="77777777" w:rsidR="00F56FC1" w:rsidRDefault="00F56FC1" w:rsidP="00E57FB3">
      <w:pPr>
        <w:spacing w:after="0"/>
        <w:rPr>
          <w:rFonts w:cstheme="minorHAnsi"/>
        </w:rPr>
      </w:pPr>
    </w:p>
    <w:p w14:paraId="23D03DD8" w14:textId="3FBD526A" w:rsidR="00135E03" w:rsidRDefault="00135E03" w:rsidP="00E57FB3">
      <w:pPr>
        <w:spacing w:after="0"/>
        <w:rPr>
          <w:rFonts w:cstheme="minorHAnsi"/>
        </w:rPr>
      </w:pPr>
      <w:r>
        <w:rPr>
          <w:rFonts w:cstheme="minorHAnsi"/>
          <w:b/>
          <w:bCs/>
        </w:rPr>
        <w:t>Supplemental Figur</w:t>
      </w:r>
      <w:r w:rsidR="0062412B">
        <w:rPr>
          <w:rFonts w:cstheme="minorHAnsi"/>
          <w:b/>
          <w:bCs/>
        </w:rPr>
        <w:t>e 1</w:t>
      </w:r>
      <w:r>
        <w:rPr>
          <w:rFonts w:cstheme="minorHAnsi"/>
          <w:b/>
          <w:bCs/>
        </w:rPr>
        <w:t>.</w:t>
      </w:r>
      <w:r>
        <w:rPr>
          <w:rFonts w:cstheme="minorHAnsi"/>
        </w:rPr>
        <w:t xml:space="preserve"> Sensitivity Analysis excluding patients without PH – </w:t>
      </w:r>
      <w:r>
        <w:t xml:space="preserve">Impact of Predictor Variable Removal on Model Performance: Distribution of Harrell’s </w:t>
      </w:r>
      <w:r>
        <w:rPr>
          <w:rFonts w:cstheme="minorHAnsi"/>
        </w:rPr>
        <w:t>Concordance Indices for Full Model and Each Handicapped Model</w:t>
      </w:r>
    </w:p>
    <w:p w14:paraId="3797CF5A" w14:textId="31D03F8E" w:rsidR="00135E03" w:rsidRDefault="00135E03" w:rsidP="00E57FB3">
      <w:pPr>
        <w:spacing w:after="0"/>
        <w:rPr>
          <w:rFonts w:cstheme="minorHAnsi"/>
        </w:rPr>
      </w:pPr>
    </w:p>
    <w:p w14:paraId="1BCC0607" w14:textId="773B3B83" w:rsidR="00135E03" w:rsidRDefault="005E77D2" w:rsidP="00E57FB3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AF1A912" wp14:editId="315C6007">
            <wp:extent cx="5444018" cy="4027805"/>
            <wp:effectExtent l="0" t="0" r="4445" b="0"/>
            <wp:docPr id="13784501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672" cy="4032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F3169" w14:textId="13EAFF8D" w:rsidR="0097461A" w:rsidRDefault="0097461A" w:rsidP="0097461A">
      <w:pPr>
        <w:spacing w:after="0"/>
        <w:rPr>
          <w:rFonts w:cstheme="minorHAnsi"/>
        </w:rPr>
      </w:pPr>
      <w:r>
        <w:t xml:space="preserve">Full model included </w:t>
      </w:r>
      <w:r w:rsidRPr="00CB5AAE">
        <w:rPr>
          <w:rFonts w:cstheme="minorHAnsi"/>
        </w:rPr>
        <w:t xml:space="preserve">age, </w:t>
      </w:r>
      <w:r>
        <w:rPr>
          <w:rFonts w:cstheme="minorHAnsi"/>
        </w:rPr>
        <w:t>gender</w:t>
      </w:r>
      <w:r w:rsidRPr="00CB5AAE">
        <w:rPr>
          <w:rFonts w:cstheme="minorHAnsi"/>
        </w:rPr>
        <w:t xml:space="preserve">, race, </w:t>
      </w:r>
      <w:r>
        <w:rPr>
          <w:rFonts w:cstheme="minorHAnsi"/>
        </w:rPr>
        <w:t>body surface area</w:t>
      </w:r>
      <w:r w:rsidRPr="00CB5AAE">
        <w:rPr>
          <w:rFonts w:cstheme="minorHAnsi"/>
        </w:rPr>
        <w:t xml:space="preserve">, </w:t>
      </w:r>
      <w:r>
        <w:rPr>
          <w:rFonts w:cstheme="minorHAnsi"/>
        </w:rPr>
        <w:t>Charlson Comorbidity Index</w:t>
      </w:r>
      <w:r w:rsidRPr="00CB5AAE">
        <w:rPr>
          <w:rFonts w:cstheme="minorHAnsi"/>
        </w:rPr>
        <w:t xml:space="preserve">, atrial fibrillation, </w:t>
      </w:r>
      <w:r>
        <w:rPr>
          <w:rFonts w:cstheme="minorHAnsi"/>
        </w:rPr>
        <w:t>obstructive sleep apnea</w:t>
      </w:r>
      <w:r w:rsidRPr="00CB5AAE">
        <w:rPr>
          <w:rFonts w:cstheme="minorHAnsi"/>
        </w:rPr>
        <w:t>, hypertension, m</w:t>
      </w:r>
      <w:r>
        <w:rPr>
          <w:rFonts w:cstheme="minorHAnsi"/>
        </w:rPr>
        <w:t>ean pulmonary artery pressure (</w:t>
      </w:r>
      <w:proofErr w:type="spellStart"/>
      <w:r>
        <w:rPr>
          <w:rFonts w:cstheme="minorHAnsi"/>
        </w:rPr>
        <w:t>m</w:t>
      </w:r>
      <w:r w:rsidRPr="00CB5AAE">
        <w:rPr>
          <w:rFonts w:cstheme="minorHAnsi"/>
        </w:rPr>
        <w:t>PA</w:t>
      </w:r>
      <w:r>
        <w:rPr>
          <w:rFonts w:cstheme="minorHAnsi"/>
        </w:rPr>
        <w:t>P</w:t>
      </w:r>
      <w:proofErr w:type="spellEnd"/>
      <w:r>
        <w:rPr>
          <w:rFonts w:cstheme="minorHAnsi"/>
        </w:rPr>
        <w:t>)</w:t>
      </w:r>
      <w:r w:rsidRPr="00CB5AAE">
        <w:rPr>
          <w:rFonts w:cstheme="minorHAnsi"/>
        </w:rPr>
        <w:t xml:space="preserve">, and </w:t>
      </w:r>
      <w:r>
        <w:rPr>
          <w:rFonts w:cstheme="minorHAnsi"/>
        </w:rPr>
        <w:t>pulmonary artery compliance (</w:t>
      </w:r>
      <w:r w:rsidRPr="00CB5AAE">
        <w:rPr>
          <w:rFonts w:cstheme="minorHAnsi"/>
        </w:rPr>
        <w:t>PAC</w:t>
      </w:r>
      <w:r>
        <w:rPr>
          <w:rFonts w:cstheme="minorHAnsi"/>
        </w:rPr>
        <w:t>).</w:t>
      </w:r>
    </w:p>
    <w:p w14:paraId="0F41C856" w14:textId="05E53330" w:rsidR="0097461A" w:rsidRDefault="0097461A" w:rsidP="00E57FB3">
      <w:pPr>
        <w:spacing w:after="0"/>
        <w:rPr>
          <w:rFonts w:cstheme="minorHAnsi"/>
        </w:rPr>
      </w:pPr>
    </w:p>
    <w:p w14:paraId="44E97B46" w14:textId="4C2B072B" w:rsidR="00404B44" w:rsidRDefault="00404B44" w:rsidP="00E57FB3">
      <w:pPr>
        <w:spacing w:after="0"/>
        <w:rPr>
          <w:rFonts w:cstheme="minorHAnsi"/>
        </w:rPr>
      </w:pPr>
    </w:p>
    <w:p w14:paraId="29BED530" w14:textId="11A1D331" w:rsidR="00404B44" w:rsidRDefault="00404B44" w:rsidP="00E57FB3">
      <w:pPr>
        <w:spacing w:after="0"/>
        <w:rPr>
          <w:rFonts w:cstheme="minorHAnsi"/>
        </w:rPr>
      </w:pPr>
    </w:p>
    <w:p w14:paraId="082FCB75" w14:textId="2C9CF403" w:rsidR="00E839F4" w:rsidRDefault="00E839F4" w:rsidP="00E57FB3">
      <w:pPr>
        <w:spacing w:after="0"/>
        <w:rPr>
          <w:rFonts w:cstheme="minorHAnsi"/>
        </w:rPr>
      </w:pPr>
    </w:p>
    <w:p w14:paraId="1C49ECE3" w14:textId="5B11731D" w:rsidR="00E839F4" w:rsidRDefault="00E839F4" w:rsidP="00E57FB3">
      <w:pPr>
        <w:spacing w:after="0"/>
        <w:rPr>
          <w:rFonts w:cstheme="minorHAnsi"/>
        </w:rPr>
      </w:pPr>
    </w:p>
    <w:p w14:paraId="477A17A5" w14:textId="31E9F54D" w:rsidR="00E839F4" w:rsidRDefault="00E839F4" w:rsidP="00E57FB3">
      <w:pPr>
        <w:spacing w:after="0"/>
        <w:rPr>
          <w:rFonts w:cstheme="minorHAnsi"/>
        </w:rPr>
      </w:pPr>
    </w:p>
    <w:p w14:paraId="77745513" w14:textId="44F0AC65" w:rsidR="00E839F4" w:rsidRDefault="00E839F4" w:rsidP="00E57FB3">
      <w:pPr>
        <w:spacing w:after="0"/>
        <w:rPr>
          <w:rFonts w:cstheme="minorHAnsi"/>
        </w:rPr>
      </w:pPr>
    </w:p>
    <w:p w14:paraId="60126725" w14:textId="3D0BE915" w:rsidR="00E839F4" w:rsidRDefault="00E839F4" w:rsidP="00E57FB3">
      <w:pPr>
        <w:spacing w:after="0"/>
        <w:rPr>
          <w:rFonts w:cstheme="minorHAnsi"/>
        </w:rPr>
      </w:pPr>
    </w:p>
    <w:p w14:paraId="0CF9A106" w14:textId="5FA32737" w:rsidR="00E839F4" w:rsidRDefault="00E839F4" w:rsidP="00E57FB3">
      <w:pPr>
        <w:spacing w:after="0"/>
        <w:rPr>
          <w:rFonts w:cstheme="minorHAnsi"/>
        </w:rPr>
      </w:pPr>
    </w:p>
    <w:p w14:paraId="11244020" w14:textId="36BCC89E" w:rsidR="00E839F4" w:rsidRDefault="00E839F4" w:rsidP="00E57FB3">
      <w:pPr>
        <w:spacing w:after="0"/>
        <w:rPr>
          <w:rFonts w:cstheme="minorHAnsi"/>
        </w:rPr>
      </w:pPr>
    </w:p>
    <w:p w14:paraId="036929B2" w14:textId="74715266" w:rsidR="00E839F4" w:rsidRDefault="00E839F4" w:rsidP="00E57FB3">
      <w:pPr>
        <w:spacing w:after="0"/>
        <w:rPr>
          <w:rFonts w:cstheme="minorHAnsi"/>
        </w:rPr>
      </w:pPr>
    </w:p>
    <w:p w14:paraId="3A7310DC" w14:textId="6B5AA0DC" w:rsidR="00E839F4" w:rsidRDefault="00E839F4" w:rsidP="00E57FB3">
      <w:pPr>
        <w:spacing w:after="0"/>
        <w:rPr>
          <w:rFonts w:cstheme="minorHAnsi"/>
        </w:rPr>
      </w:pPr>
    </w:p>
    <w:p w14:paraId="0EDA0911" w14:textId="77777777" w:rsidR="00E839F4" w:rsidRDefault="00E839F4" w:rsidP="00E57FB3">
      <w:pPr>
        <w:spacing w:after="0"/>
        <w:rPr>
          <w:rFonts w:cstheme="minorHAnsi"/>
        </w:rPr>
      </w:pPr>
    </w:p>
    <w:p w14:paraId="54EDB743" w14:textId="77777777" w:rsidR="00404B44" w:rsidRDefault="00404B44" w:rsidP="00404B44">
      <w:r>
        <w:rPr>
          <w:b/>
          <w:bCs/>
        </w:rPr>
        <w:lastRenderedPageBreak/>
        <w:t>Supplemental Table 1</w:t>
      </w:r>
      <w:r>
        <w:t xml:space="preserve">. </w:t>
      </w:r>
      <w:r>
        <w:rPr>
          <w:rFonts w:cstheme="minorHAnsi"/>
        </w:rPr>
        <w:t>Sensitivity Ana</w:t>
      </w:r>
      <w:bookmarkStart w:id="0" w:name="_GoBack"/>
      <w:bookmarkEnd w:id="0"/>
      <w:r>
        <w:rPr>
          <w:rFonts w:cstheme="minorHAnsi"/>
        </w:rPr>
        <w:t xml:space="preserve">lysis excluding patients without pulmonary hypertension – </w:t>
      </w:r>
      <w:r>
        <w:t>hazard ratios for mortality by hemodynamic subgroup</w:t>
      </w:r>
    </w:p>
    <w:tbl>
      <w:tblPr>
        <w:tblW w:w="9600" w:type="dxa"/>
        <w:jc w:val="center"/>
        <w:tblLook w:val="04A0" w:firstRow="1" w:lastRow="0" w:firstColumn="1" w:lastColumn="0" w:noHBand="0" w:noVBand="1"/>
      </w:tblPr>
      <w:tblGrid>
        <w:gridCol w:w="5855"/>
        <w:gridCol w:w="1045"/>
        <w:gridCol w:w="1874"/>
        <w:gridCol w:w="826"/>
      </w:tblGrid>
      <w:tr w:rsidR="00404B44" w14:paraId="28950994" w14:textId="77777777" w:rsidTr="00404B44">
        <w:trPr>
          <w:trHeight w:val="315"/>
          <w:jc w:val="center"/>
        </w:trPr>
        <w:tc>
          <w:tcPr>
            <w:tcW w:w="5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E9C6E8A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374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2497EE0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djusted All-Cause Mortality</w:t>
            </w:r>
          </w:p>
        </w:tc>
      </w:tr>
      <w:tr w:rsidR="00404B44" w14:paraId="4EB0A76B" w14:textId="77777777" w:rsidTr="00404B44">
        <w:trPr>
          <w:trHeight w:val="315"/>
          <w:jc w:val="center"/>
        </w:trPr>
        <w:tc>
          <w:tcPr>
            <w:tcW w:w="585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9D4110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Variable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3D5FBE6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2D6E6A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HR (95% CI)</w:t>
            </w:r>
          </w:p>
        </w:tc>
        <w:tc>
          <w:tcPr>
            <w:tcW w:w="8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F19368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404B44" w14:paraId="3956BDFB" w14:textId="77777777" w:rsidTr="00404B44">
        <w:trPr>
          <w:trHeight w:val="300"/>
          <w:jc w:val="center"/>
        </w:trPr>
        <w:tc>
          <w:tcPr>
            <w:tcW w:w="5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38BE7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Low PAC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,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PAC </w:t>
            </w:r>
            <w:r>
              <w:rPr>
                <w:rFonts w:asciiTheme="majorHAnsi" w:eastAsia="Times New Roman" w:hAnsiTheme="majorHAnsi" w:cstheme="majorHAnsi"/>
                <w:color w:val="000000"/>
                <w:u w:val="single"/>
              </w:rPr>
              <w:t>&lt;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3 mL/mmHg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AEB1A6D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7,20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618496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Ref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286926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</w:tr>
      <w:tr w:rsidR="00404B44" w14:paraId="68972F1A" w14:textId="77777777" w:rsidTr="00404B44">
        <w:trPr>
          <w:trHeight w:val="300"/>
          <w:jc w:val="center"/>
        </w:trPr>
        <w:tc>
          <w:tcPr>
            <w:tcW w:w="5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C32498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u w:val="singl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High PAC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, PAC &gt; 3 mL/mmHg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5FAFF7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,731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E5AEA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70 (0.66 – 0.75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22A816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&lt;0.001</w:t>
            </w:r>
          </w:p>
        </w:tc>
      </w:tr>
      <w:tr w:rsidR="00404B44" w14:paraId="418A409B" w14:textId="77777777" w:rsidTr="00404B44">
        <w:trPr>
          <w:trHeight w:val="300"/>
          <w:jc w:val="center"/>
        </w:trPr>
        <w:tc>
          <w:tcPr>
            <w:tcW w:w="5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F6F3DB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Low PAC &amp; Low PAWP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,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PAC &lt; 3 mL/mmHg + PAWP </w:t>
            </w:r>
            <w:r>
              <w:rPr>
                <w:rFonts w:asciiTheme="majorHAnsi" w:eastAsia="Times New Roman" w:hAnsiTheme="majorHAnsi" w:cstheme="majorHAnsi"/>
                <w:color w:val="000000"/>
                <w:u w:val="single"/>
              </w:rPr>
              <w:t>&lt;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15 mmHg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EF5D241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,65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8FDC34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Ref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FB9DD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</w:tr>
      <w:tr w:rsidR="00404B44" w14:paraId="454D9932" w14:textId="77777777" w:rsidTr="00404B44">
        <w:trPr>
          <w:trHeight w:val="300"/>
          <w:jc w:val="center"/>
        </w:trPr>
        <w:tc>
          <w:tcPr>
            <w:tcW w:w="5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DD54AB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High PAC &amp; Low PAWP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, PAC </w:t>
            </w:r>
            <w:r>
              <w:rPr>
                <w:rFonts w:asciiTheme="majorHAnsi" w:eastAsia="Times New Roman" w:hAnsiTheme="majorHAnsi" w:cstheme="majorHAnsi"/>
                <w:color w:val="000000"/>
                <w:u w:val="single"/>
              </w:rPr>
              <w:t>&gt;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3 mL/mmHg + PAWP </w:t>
            </w:r>
            <w:r>
              <w:rPr>
                <w:rFonts w:asciiTheme="majorHAnsi" w:eastAsia="Times New Roman" w:hAnsiTheme="majorHAnsi" w:cstheme="majorHAnsi"/>
                <w:color w:val="000000"/>
                <w:u w:val="single"/>
              </w:rPr>
              <w:t>&lt;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15 mmHg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062693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1,304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029206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65 (0.59 – 0.72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A8A1A2" w14:textId="77777777" w:rsidR="00404B44" w:rsidRDefault="00404B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&lt;0.001</w:t>
            </w:r>
          </w:p>
        </w:tc>
      </w:tr>
      <w:tr w:rsidR="00404B44" w14:paraId="2D5B3F7C" w14:textId="77777777" w:rsidTr="00404B44">
        <w:trPr>
          <w:trHeight w:val="300"/>
          <w:jc w:val="center"/>
        </w:trPr>
        <w:tc>
          <w:tcPr>
            <w:tcW w:w="5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FAE8BB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Low PAC &amp; High PAWP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, PAC &lt; 3 mL/mmHg + PAWP &gt; 15 mmHg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0BF3868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,55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E3CBE4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Ref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11C911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-</w:t>
            </w:r>
          </w:p>
        </w:tc>
      </w:tr>
      <w:tr w:rsidR="00404B44" w14:paraId="6E371F10" w14:textId="77777777" w:rsidTr="00404B44">
        <w:trPr>
          <w:trHeight w:val="300"/>
          <w:jc w:val="center"/>
        </w:trPr>
        <w:tc>
          <w:tcPr>
            <w:tcW w:w="5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F3544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High PAC &amp; High PAWP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, PAC </w:t>
            </w:r>
            <w:r>
              <w:rPr>
                <w:rFonts w:asciiTheme="majorHAnsi" w:eastAsia="Times New Roman" w:hAnsiTheme="majorHAnsi" w:cstheme="majorHAnsi"/>
                <w:color w:val="000000"/>
                <w:u w:val="single"/>
              </w:rPr>
              <w:t>&gt;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3 mL/mmHg + PAWP &gt; 15 mmHg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6CB348B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,427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B6CE0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76 (0.70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– </w:t>
            </w:r>
            <w:r>
              <w:rPr>
                <w:rFonts w:asciiTheme="majorHAnsi" w:hAnsiTheme="majorHAnsi" w:cstheme="majorHAnsi"/>
                <w:color w:val="000000"/>
              </w:rPr>
              <w:t>0.82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7C7F94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</w:tr>
      <w:tr w:rsidR="00404B44" w14:paraId="2C8DFAFC" w14:textId="77777777" w:rsidTr="00404B44">
        <w:trPr>
          <w:trHeight w:val="300"/>
          <w:jc w:val="center"/>
        </w:trPr>
        <w:tc>
          <w:tcPr>
            <w:tcW w:w="5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FA1E5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Low PAC &amp; High PVR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, PAC &lt; 3 mL/mmHg + PVR &gt; 2.2 WU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3E2BC6A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,633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62E966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Re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A0E56A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-</w:t>
            </w:r>
          </w:p>
        </w:tc>
      </w:tr>
      <w:tr w:rsidR="00404B44" w14:paraId="41E074BE" w14:textId="77777777" w:rsidTr="00404B44">
        <w:trPr>
          <w:trHeight w:val="300"/>
          <w:jc w:val="center"/>
        </w:trPr>
        <w:tc>
          <w:tcPr>
            <w:tcW w:w="5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2698A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High PAC &amp; High PVR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, PAC </w:t>
            </w:r>
            <w:r>
              <w:rPr>
                <w:rFonts w:asciiTheme="majorHAnsi" w:eastAsia="Times New Roman" w:hAnsiTheme="majorHAnsi" w:cstheme="majorHAnsi"/>
                <w:color w:val="000000"/>
                <w:u w:val="single"/>
              </w:rPr>
              <w:t>&gt;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3 mL/mmHg + PVR &gt; 2.2 WU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1F7C4B9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68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42D522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74 (0.67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– </w:t>
            </w:r>
            <w:r>
              <w:rPr>
                <w:rFonts w:asciiTheme="majorHAnsi" w:hAnsiTheme="majorHAnsi" w:cstheme="majorHAnsi"/>
                <w:color w:val="000000"/>
              </w:rPr>
              <w:t>0.83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F750B9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</w:tr>
      <w:tr w:rsidR="00404B44" w14:paraId="695A32EE" w14:textId="77777777" w:rsidTr="00404B44">
        <w:trPr>
          <w:trHeight w:val="279"/>
          <w:jc w:val="center"/>
        </w:trPr>
        <w:tc>
          <w:tcPr>
            <w:tcW w:w="5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EB64F4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Low PAC &amp; Low PVR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, PAC &lt; 3 mL/mmHg + PVR </w:t>
            </w:r>
            <w:r>
              <w:rPr>
                <w:rFonts w:asciiTheme="majorHAnsi" w:eastAsia="Times New Roman" w:hAnsiTheme="majorHAnsi" w:cstheme="majorHAnsi"/>
                <w:color w:val="000000"/>
                <w:u w:val="single"/>
              </w:rPr>
              <w:t>&lt;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2.2 WU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38CCCDE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,57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C2D87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Ref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8B5574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-</w:t>
            </w:r>
          </w:p>
        </w:tc>
      </w:tr>
      <w:tr w:rsidR="00404B44" w14:paraId="5DB5B0F6" w14:textId="77777777" w:rsidTr="00404B44">
        <w:trPr>
          <w:trHeight w:val="300"/>
          <w:jc w:val="center"/>
        </w:trPr>
        <w:tc>
          <w:tcPr>
            <w:tcW w:w="5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60D4F7" w14:textId="77777777" w:rsidR="00404B44" w:rsidRDefault="00404B4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High PAC &amp; Low PVR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, PAC </w:t>
            </w:r>
            <w:r>
              <w:rPr>
                <w:rFonts w:asciiTheme="majorHAnsi" w:eastAsia="Times New Roman" w:hAnsiTheme="majorHAnsi" w:cstheme="majorHAnsi"/>
                <w:color w:val="000000"/>
                <w:u w:val="single"/>
              </w:rPr>
              <w:t>&gt;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3 mL/mmHg + PVR </w:t>
            </w:r>
            <w:r>
              <w:rPr>
                <w:rFonts w:asciiTheme="majorHAnsi" w:eastAsia="Times New Roman" w:hAnsiTheme="majorHAnsi" w:cstheme="majorHAnsi"/>
                <w:color w:val="000000"/>
                <w:u w:val="single"/>
              </w:rPr>
              <w:t>&lt;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2.2 WU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1D6CEE9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,073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CAFEA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76 (0.70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– </w:t>
            </w:r>
            <w:r>
              <w:rPr>
                <w:rFonts w:asciiTheme="majorHAnsi" w:hAnsiTheme="majorHAnsi" w:cstheme="majorHAnsi"/>
                <w:color w:val="000000"/>
              </w:rPr>
              <w:t>0.84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8573BC" w14:textId="77777777" w:rsidR="00404B44" w:rsidRDefault="00404B4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</w:tr>
    </w:tbl>
    <w:p w14:paraId="1E52BA04" w14:textId="77777777" w:rsidR="00404B44" w:rsidRDefault="00404B44" w:rsidP="00404B44">
      <w:pPr>
        <w:spacing w:after="0"/>
      </w:pPr>
    </w:p>
    <w:p w14:paraId="7E5D0561" w14:textId="66B6ED77" w:rsidR="00404B44" w:rsidRPr="00135E03" w:rsidRDefault="00404B44" w:rsidP="00404B44">
      <w:pPr>
        <w:spacing w:after="0"/>
        <w:rPr>
          <w:rFonts w:cstheme="minorHAnsi"/>
        </w:rPr>
      </w:pPr>
      <w:r>
        <w:rPr>
          <w:rFonts w:cstheme="minorHAnsi"/>
          <w:kern w:val="0"/>
          <w14:ligatures w14:val="none"/>
        </w:rPr>
        <w:t xml:space="preserve">Analysis included only patients with pulmonary hypertension (n=9,939); there was a median follow-up of 3.8 years (IQR 1.2, 7.8) with 4,018 deaths. Covariates controlled for: age, gender, race, body surface index, </w:t>
      </w:r>
      <w:proofErr w:type="spellStart"/>
      <w:r>
        <w:rPr>
          <w:rFonts w:cstheme="minorHAnsi"/>
          <w:kern w:val="0"/>
          <w14:ligatures w14:val="none"/>
        </w:rPr>
        <w:t>Charlston</w:t>
      </w:r>
      <w:proofErr w:type="spellEnd"/>
      <w:r>
        <w:rPr>
          <w:rFonts w:cstheme="minorHAnsi"/>
          <w:kern w:val="0"/>
          <w14:ligatures w14:val="none"/>
        </w:rPr>
        <w:t xml:space="preserve"> Comorbidity Index, atrial fibrillation, obstructive sleep apnea, and hypertension</w:t>
      </w:r>
    </w:p>
    <w:sectPr w:rsidR="00404B44" w:rsidRPr="00135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9A1"/>
    <w:rsid w:val="00000E74"/>
    <w:rsid w:val="000142E9"/>
    <w:rsid w:val="0002063C"/>
    <w:rsid w:val="000579A1"/>
    <w:rsid w:val="000A1BF5"/>
    <w:rsid w:val="000A1D5B"/>
    <w:rsid w:val="000D7A40"/>
    <w:rsid w:val="000E4C8A"/>
    <w:rsid w:val="000E5F1F"/>
    <w:rsid w:val="000E729D"/>
    <w:rsid w:val="00135E03"/>
    <w:rsid w:val="00172A17"/>
    <w:rsid w:val="002001DD"/>
    <w:rsid w:val="0020491D"/>
    <w:rsid w:val="00233199"/>
    <w:rsid w:val="00241913"/>
    <w:rsid w:val="00250EC1"/>
    <w:rsid w:val="002737E9"/>
    <w:rsid w:val="002A0CE7"/>
    <w:rsid w:val="002B356F"/>
    <w:rsid w:val="002E7ED2"/>
    <w:rsid w:val="00312972"/>
    <w:rsid w:val="00313A07"/>
    <w:rsid w:val="0034464F"/>
    <w:rsid w:val="003446C3"/>
    <w:rsid w:val="00357320"/>
    <w:rsid w:val="00360A50"/>
    <w:rsid w:val="00404B44"/>
    <w:rsid w:val="004A6665"/>
    <w:rsid w:val="004B3BE8"/>
    <w:rsid w:val="004C10C0"/>
    <w:rsid w:val="004D2C3D"/>
    <w:rsid w:val="004E5ABE"/>
    <w:rsid w:val="005309B8"/>
    <w:rsid w:val="005E77D2"/>
    <w:rsid w:val="005F4A6C"/>
    <w:rsid w:val="006051BA"/>
    <w:rsid w:val="00611B27"/>
    <w:rsid w:val="0062412B"/>
    <w:rsid w:val="0063412B"/>
    <w:rsid w:val="006A6592"/>
    <w:rsid w:val="006C1F6F"/>
    <w:rsid w:val="006F6027"/>
    <w:rsid w:val="00712573"/>
    <w:rsid w:val="007146A1"/>
    <w:rsid w:val="00762F5A"/>
    <w:rsid w:val="00793542"/>
    <w:rsid w:val="007F205E"/>
    <w:rsid w:val="00800475"/>
    <w:rsid w:val="00815BA3"/>
    <w:rsid w:val="0085268D"/>
    <w:rsid w:val="00890892"/>
    <w:rsid w:val="008963C2"/>
    <w:rsid w:val="008A4E2C"/>
    <w:rsid w:val="008C5510"/>
    <w:rsid w:val="008F2A5C"/>
    <w:rsid w:val="00904DE3"/>
    <w:rsid w:val="00922F33"/>
    <w:rsid w:val="0097461A"/>
    <w:rsid w:val="00991795"/>
    <w:rsid w:val="00996783"/>
    <w:rsid w:val="009968D7"/>
    <w:rsid w:val="009A7DF9"/>
    <w:rsid w:val="009B4F5F"/>
    <w:rsid w:val="009F4838"/>
    <w:rsid w:val="00A55019"/>
    <w:rsid w:val="00A66BB4"/>
    <w:rsid w:val="00A9675A"/>
    <w:rsid w:val="00AC11B1"/>
    <w:rsid w:val="00AC523B"/>
    <w:rsid w:val="00AE426F"/>
    <w:rsid w:val="00B248DA"/>
    <w:rsid w:val="00B2742F"/>
    <w:rsid w:val="00BD60B9"/>
    <w:rsid w:val="00C246DC"/>
    <w:rsid w:val="00C56796"/>
    <w:rsid w:val="00CD0D3F"/>
    <w:rsid w:val="00CD4C19"/>
    <w:rsid w:val="00CF5AE5"/>
    <w:rsid w:val="00D11359"/>
    <w:rsid w:val="00D477C7"/>
    <w:rsid w:val="00D543D7"/>
    <w:rsid w:val="00D81804"/>
    <w:rsid w:val="00DB605C"/>
    <w:rsid w:val="00E57FB3"/>
    <w:rsid w:val="00E76AD4"/>
    <w:rsid w:val="00E839F4"/>
    <w:rsid w:val="00EA68D9"/>
    <w:rsid w:val="00F468F5"/>
    <w:rsid w:val="00F52413"/>
    <w:rsid w:val="00F56FC1"/>
    <w:rsid w:val="00FA2013"/>
    <w:rsid w:val="00FB4259"/>
    <w:rsid w:val="00FB43F7"/>
    <w:rsid w:val="00FB517E"/>
    <w:rsid w:val="00FC50FC"/>
    <w:rsid w:val="00FF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51D10"/>
  <w15:chartTrackingRefBased/>
  <w15:docId w15:val="{A2E7F27D-45A6-4F7B-BAA7-56550A72C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7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7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7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19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1D5B"/>
    <w:pPr>
      <w:ind w:left="720"/>
      <w:contextualSpacing/>
    </w:pPr>
  </w:style>
  <w:style w:type="paragraph" w:styleId="Revision">
    <w:name w:val="Revision"/>
    <w:hidden/>
    <w:uiPriority w:val="99"/>
    <w:semiHidden/>
    <w:rsid w:val="000E4C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22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DesJardin</dc:creator>
  <cp:keywords/>
  <dc:description/>
  <cp:lastModifiedBy>Hemant Kumar2</cp:lastModifiedBy>
  <cp:revision>2</cp:revision>
  <dcterms:created xsi:type="dcterms:W3CDTF">2026-04-14T04:12:00Z</dcterms:created>
  <dcterms:modified xsi:type="dcterms:W3CDTF">2026-04-14T04:12:00Z</dcterms:modified>
</cp:coreProperties>
</file>